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92" w:leader="none"/>
        </w:tabs>
        <w:spacing w:lineRule="auto" w:line="360"/>
        <w:ind w:right="-178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Supplemental </w:t>
      </w:r>
      <w:r>
        <w:rPr>
          <w:rFonts w:cs="Times New Roman" w:ascii="Times New Roman" w:hAnsi="Times New Roman"/>
          <w:b/>
          <w:bCs/>
          <w:color w:val="000000"/>
          <w:szCs w:val="21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zCs w:val="21"/>
        </w:rPr>
        <w:t>ab</w:t>
      </w:r>
      <w:r>
        <w:rPr>
          <w:rFonts w:cs="Times New Roman" w:ascii="Times New Roman" w:hAnsi="Times New Roman"/>
          <w:b/>
          <w:bCs/>
          <w:color w:val="000000"/>
          <w:szCs w:val="21"/>
          <w:lang w:val="en-US" w:eastAsia="zh-CN"/>
        </w:rPr>
        <w:t xml:space="preserve">le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1 </w:t>
      </w:r>
      <w:r>
        <w:rPr>
          <w:rFonts w:cs="Times New Roman" w:ascii="Times New Roman" w:hAnsi="Times New Roman"/>
          <w:color w:val="000000"/>
          <w:szCs w:val="21"/>
        </w:rPr>
        <w:t>Socio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Cs w:val="21"/>
        </w:rPr>
        <w:t xml:space="preserve">demographic characteristics of respondents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completed two-</w:t>
      </w:r>
      <w:r>
        <w:rPr>
          <w:rFonts w:cs="Times New Roman" w:ascii="Times New Roman" w:hAnsi="Times New Roman"/>
          <w:color w:val="000000"/>
          <w:kern w:val="0"/>
          <w:sz w:val="24"/>
          <w:szCs w:val="21"/>
          <w:lang w:val="en-US" w:eastAsia="zh-CN"/>
        </w:rPr>
        <w:t>phase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  <w:lang w:val="en-US" w:eastAsia="zh-CN"/>
        </w:rPr>
        <w:t xml:space="preserve">survey </w:t>
      </w:r>
      <w:r>
        <w:rPr>
          <w:rFonts w:cs="Times New Roman" w:ascii="Times New Roman" w:hAnsi="Times New Roman"/>
          <w:color w:val="000000"/>
          <w:szCs w:val="21"/>
        </w:rPr>
        <w:t xml:space="preserve">in Hunan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Cs w:val="21"/>
        </w:rPr>
        <w:t>rovince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(n = 6082)</w:t>
      </w:r>
    </w:p>
    <w:tbl>
      <w:tblPr>
        <w:tblW w:w="8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2"/>
        <w:gridCol w:w="1814"/>
      </w:tblGrid>
      <w:tr>
        <w:trPr>
          <w:trHeight w:val="351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o. (%)</w:t>
            </w:r>
          </w:p>
        </w:tc>
      </w:tr>
      <w:tr>
        <w:trPr>
          <w:trHeight w:val="351" w:hRule="atLeast"/>
        </w:trPr>
        <w:tc>
          <w:tcPr>
            <w:tcW w:w="6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(years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napToGrid w:val="false"/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-30 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9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-4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6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-5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2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-6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1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65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6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napToGrid w:val="false"/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3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8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3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munity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napToGrid w:val="false"/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3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rban 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2758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45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firstLine="33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3314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55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ducati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omplete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years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napToGrid w:val="false"/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Literat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9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-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mary school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5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-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or high school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5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-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  <w:lang w:val="en-US" w:eastAsia="zh-CN"/>
                </w:rPr>
                <w:t>S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</w:rPr>
                <w:t>enior</w:t>
              </w:r>
            </w:hyperlink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</w:rPr>
                <w:t>high</w:t>
              </w:r>
            </w:hyperlink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 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</w:rPr>
                <w:t>school</w:t>
              </w:r>
            </w:hyperlink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/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chnical secondary school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9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-22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rtiary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egre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chel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 degree or above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know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9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napToGrid w:val="false"/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ri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habitatio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szCs w:val="21"/>
              </w:rPr>
              <w:t>4246</w:t>
            </w:r>
            <w:bookmarkEnd w:id="0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6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vorc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 and w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dow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arri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1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er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upatio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napToGrid w:val="false"/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me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w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ke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dividual busines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 temporary worker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den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usewi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s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chnology professional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ministrato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bless / unemploy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6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ers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2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hether or not you have 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tal and psychological problem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79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9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w often do you drink?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napToGrid w:val="false"/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on't drink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ccasionally a small amount of  alcoho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gular a small amount of  alcoho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ften a large number of  alcoho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1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hether or not you have been in h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spitaliz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ue to physical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sease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?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5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5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92" w:leader="none"/>
              </w:tabs>
              <w:spacing w:lineRule="auto" w:line="360"/>
              <w:ind w:right="-178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9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850" w:h="1678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kern w:val="2"/>
      <w:sz w:val="18"/>
      <w:szCs w:val="18"/>
    </w:rPr>
  </w:style>
  <w:style w:type="character" w:styleId="Char1">
    <w:name w:val="页脚 Char"/>
    <w:qFormat/>
    <w:rPr>
      <w:rFonts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Users/YL807/AppData/Local/Yodao/DeskDict/frame/20160129143038/javascript:void(0)%3B" TargetMode="External"/><Relationship Id="rId3" Type="http://schemas.openxmlformats.org/officeDocument/2006/relationships/hyperlink" Target="../../../../C:/Users/YL807/AppData/Local/Yodao/DeskDict/frame/20160129143038/javascript:void(0)%3B" TargetMode="External"/><Relationship Id="rId4" Type="http://schemas.openxmlformats.org/officeDocument/2006/relationships/hyperlink" Target="../../../../C:/Users/YL807/AppData/Local/Yodao/DeskDict/frame/20160129143038/javascript:void(0)%3B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L807</dc:creator>
  <dc:description/>
  <dc:language>en-US</dc:language>
  <cp:lastModifiedBy>YL807</cp:lastModifiedBy>
  <dcterms:modified xsi:type="dcterms:W3CDTF">2017-03-27T08:51:0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